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44E2D" w14:textId="6C7F0DAF" w:rsidR="001E1B28" w:rsidRPr="001C688D" w:rsidRDefault="00BF4B9F" w:rsidP="001C688D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1C688D">
        <w:rPr>
          <w:rFonts w:ascii="Times New Roman" w:eastAsia="Times New Roman" w:hAnsi="Times New Roman" w:cs="Times New Roman"/>
          <w:b/>
          <w:sz w:val="22"/>
        </w:rPr>
        <w:t xml:space="preserve">Supplementary Table </w:t>
      </w:r>
      <w:r w:rsidR="00C812C2">
        <w:rPr>
          <w:rFonts w:ascii="Times New Roman" w:eastAsia="Times New Roman" w:hAnsi="Times New Roman" w:cs="Times New Roman"/>
          <w:b/>
          <w:sz w:val="22"/>
        </w:rPr>
        <w:t>4</w:t>
      </w:r>
      <w:r w:rsidRPr="001C688D">
        <w:rPr>
          <w:rFonts w:ascii="Times New Roman" w:eastAsia="Times New Roman" w:hAnsi="Times New Roman" w:cs="Times New Roman"/>
          <w:b/>
          <w:sz w:val="22"/>
        </w:rPr>
        <w:t>.</w:t>
      </w:r>
      <w:r w:rsidRPr="001C688D">
        <w:rPr>
          <w:rFonts w:ascii="Times New Roman" w:eastAsia="Times New Roman" w:hAnsi="Times New Roman" w:cs="Times New Roman"/>
          <w:sz w:val="22"/>
        </w:rPr>
        <w:t xml:space="preserve"> </w:t>
      </w:r>
      <w:r w:rsidR="00F80534" w:rsidRPr="00F80534">
        <w:rPr>
          <w:rFonts w:ascii="Times New Roman" w:eastAsia="Times New Roman" w:hAnsi="Times New Roman" w:cs="Times New Roman"/>
          <w:sz w:val="22"/>
        </w:rPr>
        <w:t>Post-12- month LMR</w:t>
      </w:r>
      <w:r w:rsidR="00F80534">
        <w:rPr>
          <w:rFonts w:ascii="Times New Roman" w:eastAsia="Times New Roman" w:hAnsi="Times New Roman" w:cs="Times New Roman"/>
          <w:sz w:val="22"/>
        </w:rPr>
        <w:t xml:space="preserve"> </w:t>
      </w:r>
      <w:r w:rsidR="00F80534" w:rsidRPr="00F80534">
        <w:rPr>
          <w:rFonts w:ascii="Times New Roman" w:eastAsia="Times New Roman" w:hAnsi="Times New Roman" w:cs="Times New Roman" w:hint="eastAsia"/>
          <w:sz w:val="22"/>
        </w:rPr>
        <w:t>levels</w:t>
      </w:r>
      <w:r w:rsidR="00F80534">
        <w:rPr>
          <w:rFonts w:ascii="Times New Roman" w:eastAsia="Times New Roman" w:hAnsi="Times New Roman" w:cs="Times New Roman"/>
          <w:sz w:val="22"/>
        </w:rPr>
        <w:t xml:space="preserve"> </w:t>
      </w:r>
      <w:r w:rsidR="00F80534" w:rsidRPr="00F80534">
        <w:rPr>
          <w:rFonts w:ascii="Times New Roman" w:eastAsia="Times New Roman" w:hAnsi="Times New Roman" w:cs="Times New Roman" w:hint="eastAsia"/>
          <w:sz w:val="22"/>
        </w:rPr>
        <w:t>by</w:t>
      </w:r>
      <w:r w:rsidR="00F80534">
        <w:rPr>
          <w:rFonts w:ascii="Times New Roman" w:eastAsia="Times New Roman" w:hAnsi="Times New Roman" w:cs="Times New Roman"/>
          <w:sz w:val="22"/>
        </w:rPr>
        <w:t xml:space="preserve"> </w:t>
      </w:r>
      <w:r w:rsidR="00F80534" w:rsidRPr="00F80534">
        <w:rPr>
          <w:rFonts w:ascii="Times New Roman" w:eastAsia="Times New Roman" w:hAnsi="Times New Roman" w:cs="Times New Roman" w:hint="eastAsia"/>
          <w:sz w:val="22"/>
        </w:rPr>
        <w:t>chemotherapy</w:t>
      </w:r>
      <w:r w:rsidR="00F80534">
        <w:rPr>
          <w:rFonts w:ascii="Times New Roman" w:eastAsia="Times New Roman" w:hAnsi="Times New Roman" w:cs="Times New Roman"/>
          <w:sz w:val="22"/>
        </w:rPr>
        <w:t xml:space="preserve"> </w:t>
      </w:r>
      <w:r w:rsidR="00F80534" w:rsidRPr="00F80534">
        <w:rPr>
          <w:rFonts w:ascii="Times New Roman" w:eastAsia="Times New Roman" w:hAnsi="Times New Roman" w:cs="Times New Roman" w:hint="eastAsia"/>
          <w:sz w:val="22"/>
        </w:rPr>
        <w:t>and</w:t>
      </w:r>
      <w:r w:rsidR="00F80534">
        <w:rPr>
          <w:rFonts w:ascii="Times New Roman" w:eastAsia="Times New Roman" w:hAnsi="Times New Roman" w:cs="Times New Roman"/>
          <w:sz w:val="22"/>
        </w:rPr>
        <w:t xml:space="preserve"> TNM </w:t>
      </w:r>
      <w:r w:rsidR="00F80534" w:rsidRPr="00F80534">
        <w:rPr>
          <w:rFonts w:ascii="Times New Roman" w:eastAsia="Times New Roman" w:hAnsi="Times New Roman" w:cs="Times New Roman" w:hint="eastAsia"/>
          <w:sz w:val="22"/>
        </w:rPr>
        <w:t>stage</w:t>
      </w:r>
    </w:p>
    <w:tbl>
      <w:tblPr>
        <w:tblW w:w="8825" w:type="dxa"/>
        <w:tblLook w:val="04A0" w:firstRow="1" w:lastRow="0" w:firstColumn="1" w:lastColumn="0" w:noHBand="0" w:noVBand="1"/>
      </w:tblPr>
      <w:tblGrid>
        <w:gridCol w:w="3119"/>
        <w:gridCol w:w="1760"/>
        <w:gridCol w:w="2019"/>
        <w:gridCol w:w="1927"/>
      </w:tblGrid>
      <w:tr w:rsidR="00AB27C2" w:rsidRPr="001C688D" w14:paraId="3A57144D" w14:textId="0CB8B06A" w:rsidTr="00DC4867">
        <w:trPr>
          <w:trHeight w:val="290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414A0" w14:textId="5750DFD9" w:rsidR="00AB27C2" w:rsidRPr="001C688D" w:rsidRDefault="00F80534" w:rsidP="00F805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</w:t>
            </w:r>
            <w:r w:rsidRPr="001A20ED">
              <w:rPr>
                <w:rFonts w:ascii="Times New Roman" w:eastAsia="Times New Roman" w:hAnsi="Times New Roman" w:cs="Times New Roman"/>
                <w:sz w:val="22"/>
              </w:rPr>
              <w:t>ost-12- month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LMR </w:t>
            </w:r>
            <w:r w:rsidRPr="00F80534">
              <w:rPr>
                <w:rFonts w:ascii="Times New Roman" w:eastAsia="Times New Roman" w:hAnsi="Times New Roman" w:cs="Times New Roman" w:hint="eastAsia"/>
                <w:sz w:val="22"/>
              </w:rPr>
              <w:t>level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AE2D25" w14:textId="6C75FC38" w:rsidR="00AB27C2" w:rsidRPr="001C688D" w:rsidRDefault="00C812C2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emotherapy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7F0A0" w14:textId="06B25825" w:rsidR="00AB27C2" w:rsidRPr="001C688D" w:rsidRDefault="00C812C2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emotherapy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5478A6" w14:textId="3BF76F6D" w:rsidR="00AB27C2" w:rsidRPr="001C53FB" w:rsidRDefault="00AB27C2" w:rsidP="00DC48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C812C2" w:rsidRPr="001C688D" w14:paraId="57AD36C7" w14:textId="77777777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7E60" w14:textId="73EC028C" w:rsidR="00C812C2" w:rsidRDefault="00C812C2" w:rsidP="00C812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57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A41D587" w14:textId="4EDCC241" w:rsidR="00C812C2" w:rsidRDefault="00C812C2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3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A623" w14:textId="7C89B002" w:rsidR="00C812C2" w:rsidRPr="001C688D" w:rsidRDefault="00C812C2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9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9575D8F" w14:textId="11C2F488" w:rsidR="00C812C2" w:rsidRDefault="00C812C2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</w:t>
            </w:r>
          </w:p>
        </w:tc>
      </w:tr>
      <w:tr w:rsidR="00C812C2" w:rsidRPr="001C688D" w14:paraId="02F21447" w14:textId="77777777" w:rsidTr="00DC4867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20EF" w14:textId="4C15871F" w:rsidR="00C812C2" w:rsidRDefault="00C812C2" w:rsidP="00C812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t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E332E56" w14:textId="5B0935BE" w:rsidR="00C812C2" w:rsidRDefault="00C812C2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6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9E51" w14:textId="7592BA0E" w:rsidR="00C812C2" w:rsidRPr="001C688D" w:rsidRDefault="00C812C2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8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.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D1753AD" w14:textId="223B5540" w:rsidR="00C812C2" w:rsidRDefault="00F80534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21</w:t>
            </w:r>
          </w:p>
        </w:tc>
      </w:tr>
      <w:tr w:rsidR="00C812C2" w:rsidRPr="001C688D" w14:paraId="16F1EF13" w14:textId="77777777" w:rsidTr="00F80534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14338C" w14:textId="52182EBC" w:rsidR="00C812C2" w:rsidRDefault="00C812C2" w:rsidP="00C812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t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</w:tcPr>
          <w:p w14:paraId="550A503C" w14:textId="6C65C721" w:rsidR="00C812C2" w:rsidRDefault="00F80534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9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8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B4E77D" w14:textId="759438BE" w:rsidR="00C812C2" w:rsidRPr="001C688D" w:rsidRDefault="00F80534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4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4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</w:tcPr>
          <w:p w14:paraId="42216A25" w14:textId="036F5C61" w:rsidR="00C812C2" w:rsidRDefault="00F80534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21</w:t>
            </w:r>
          </w:p>
        </w:tc>
      </w:tr>
      <w:tr w:rsidR="00C812C2" w:rsidRPr="001C688D" w14:paraId="4C46B1F6" w14:textId="77777777" w:rsidTr="00F80534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6ED28" w14:textId="451D8606" w:rsidR="00C812C2" w:rsidRDefault="00C812C2" w:rsidP="00C812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t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505D4" w14:textId="43FC8837" w:rsidR="00C812C2" w:rsidRDefault="00F80534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6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D57E0" w14:textId="00ED0D20" w:rsidR="00C812C2" w:rsidRPr="001C688D" w:rsidRDefault="00F80534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4 </w:t>
            </w: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11F9D" w14:textId="7DDE4802" w:rsidR="00C812C2" w:rsidRDefault="00F80534" w:rsidP="00C81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05</w:t>
            </w:r>
          </w:p>
        </w:tc>
      </w:tr>
    </w:tbl>
    <w:p w14:paraId="77DAFF64" w14:textId="465D1330" w:rsidR="00B61B8D" w:rsidRDefault="00B61B8D" w:rsidP="00B61B8D">
      <w:pPr>
        <w:rPr>
          <w:rFonts w:hint="eastAsia"/>
        </w:rPr>
      </w:pPr>
      <w:r>
        <w:rPr>
          <w:rFonts w:ascii="Times New Roman" w:eastAsia="Times New Roman" w:hAnsi="Times New Roman"/>
          <w:b/>
          <w:sz w:val="22"/>
        </w:rPr>
        <w:t>Abbreviations:</w:t>
      </w:r>
      <w:r>
        <w:rPr>
          <w:rFonts w:ascii="Times New Roman" w:eastAsia="Times New Roman" w:hAnsi="Times New Roman"/>
          <w:b/>
          <w:sz w:val="22"/>
        </w:rPr>
        <w:t xml:space="preserve"> </w:t>
      </w:r>
      <w:r>
        <w:rPr>
          <w:rFonts w:ascii="Times New Roman" w:eastAsia="Times New Roman" w:hAnsi="Times New Roman"/>
          <w:sz w:val="22"/>
        </w:rPr>
        <w:t>LMR, lymphocyte-monocyte</w:t>
      </w:r>
      <w:r>
        <w:rPr>
          <w:rFonts w:ascii="Times New Roman" w:eastAsia="Times New Roman" w:hAnsi="Times New Roman"/>
          <w:sz w:val="22"/>
        </w:rPr>
        <w:tab/>
        <w:t>ratio</w:t>
      </w:r>
      <w:r>
        <w:rPr>
          <w:rFonts w:ascii="宋体" w:eastAsia="宋体" w:hAnsi="宋体" w:cs="宋体" w:hint="eastAsia"/>
          <w:sz w:val="22"/>
        </w:rPr>
        <w:t>;</w:t>
      </w:r>
      <w:bookmarkStart w:id="0" w:name="_GoBack"/>
      <w:bookmarkEnd w:id="0"/>
      <w:r>
        <w:rPr>
          <w:rFonts w:ascii="宋体" w:eastAsia="宋体" w:hAnsi="宋体" w:cs="宋体"/>
          <w:sz w:val="22"/>
        </w:rPr>
        <w:t xml:space="preserve"> </w:t>
      </w:r>
      <w:r>
        <w:rPr>
          <w:rFonts w:ascii="Times New Roman" w:eastAsia="Times New Roman" w:hAnsi="Times New Roman"/>
          <w:kern w:val="0"/>
          <w:sz w:val="22"/>
        </w:rPr>
        <w:t>TNM,</w:t>
      </w:r>
      <w:r>
        <w:rPr>
          <w:rFonts w:ascii="Times New Roman" w:eastAsia="Times New Roman" w:hAnsi="Times New Roman"/>
          <w:kern w:val="0"/>
          <w:sz w:val="22"/>
        </w:rPr>
        <w:tab/>
        <w:t>tumor-node-metastasis</w:t>
      </w:r>
    </w:p>
    <w:p w14:paraId="561A7C8B" w14:textId="537D7E5E" w:rsidR="00FE14F7" w:rsidRPr="001C688D" w:rsidRDefault="00FE14F7" w:rsidP="00F80534">
      <w:pPr>
        <w:spacing w:line="480" w:lineRule="auto"/>
        <w:ind w:rightChars="-162" w:right="-340"/>
        <w:rPr>
          <w:rFonts w:ascii="Times New Roman" w:hAnsi="Times New Roman" w:cs="Times New Roman"/>
          <w:sz w:val="22"/>
        </w:rPr>
      </w:pPr>
    </w:p>
    <w:sectPr w:rsidR="00FE14F7" w:rsidRPr="001C6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92AE49" w14:textId="77777777" w:rsidR="008C2BC0" w:rsidRDefault="008C2BC0" w:rsidP="00BF4B9F">
      <w:r>
        <w:separator/>
      </w:r>
    </w:p>
  </w:endnote>
  <w:endnote w:type="continuationSeparator" w:id="0">
    <w:p w14:paraId="13EE6003" w14:textId="77777777" w:rsidR="008C2BC0" w:rsidRDefault="008C2BC0" w:rsidP="00BF4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1BB49" w14:textId="77777777" w:rsidR="008C2BC0" w:rsidRDefault="008C2BC0" w:rsidP="00BF4B9F">
      <w:r>
        <w:separator/>
      </w:r>
    </w:p>
  </w:footnote>
  <w:footnote w:type="continuationSeparator" w:id="0">
    <w:p w14:paraId="1398F22F" w14:textId="77777777" w:rsidR="008C2BC0" w:rsidRDefault="008C2BC0" w:rsidP="00BF4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F2"/>
    <w:rsid w:val="001A20ED"/>
    <w:rsid w:val="001C53FB"/>
    <w:rsid w:val="001C688D"/>
    <w:rsid w:val="001E1B28"/>
    <w:rsid w:val="005609F2"/>
    <w:rsid w:val="008C2BC0"/>
    <w:rsid w:val="008D25E5"/>
    <w:rsid w:val="00A5727A"/>
    <w:rsid w:val="00AB27C2"/>
    <w:rsid w:val="00B61B8D"/>
    <w:rsid w:val="00BF4B9F"/>
    <w:rsid w:val="00C37080"/>
    <w:rsid w:val="00C812C2"/>
    <w:rsid w:val="00DC4867"/>
    <w:rsid w:val="00F52F36"/>
    <w:rsid w:val="00F80534"/>
    <w:rsid w:val="00FC297D"/>
    <w:rsid w:val="00FE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08342"/>
  <w15:chartTrackingRefBased/>
  <w15:docId w15:val="{5E279657-29AB-4F50-9DEE-5AFCB8E2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B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8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祖凯</dc:creator>
  <cp:keywords/>
  <dc:description/>
  <cp:lastModifiedBy>王 祖凯</cp:lastModifiedBy>
  <cp:revision>5</cp:revision>
  <dcterms:created xsi:type="dcterms:W3CDTF">2019-09-07T12:59:00Z</dcterms:created>
  <dcterms:modified xsi:type="dcterms:W3CDTF">2019-12-24T09:38:00Z</dcterms:modified>
</cp:coreProperties>
</file>